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F92" w:rsidRPr="001F5A18" w:rsidRDefault="0085227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1F5A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. </w:t>
      </w:r>
      <w:r w:rsidRPr="001F5A18">
        <w:rPr>
          <w:rFonts w:ascii="Times New Roman" w:hAnsi="Times New Roman" w:cs="Times New Roman"/>
          <w:sz w:val="24"/>
          <w:szCs w:val="24"/>
          <w:lang w:val="en-US"/>
        </w:rPr>
        <w:t xml:space="preserve">System’s coverage of deaths by Neoplasms from 2005-2013. </w:t>
      </w:r>
      <w:bookmarkEnd w:id="0"/>
      <w:r w:rsidRPr="001F5A18">
        <w:rPr>
          <w:rFonts w:ascii="Times New Roman" w:hAnsi="Times New Roman" w:cs="Times New Roman"/>
          <w:sz w:val="24"/>
          <w:szCs w:val="24"/>
        </w:rPr>
        <w:fldChar w:fldCharType="begin"/>
      </w:r>
      <w:r w:rsidRPr="001F5A18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Pasta1" "Planilha1!L1C1:L8C10" \a \f 4 \h  \* MERGEFORMAT </w:instrText>
      </w:r>
      <w:r w:rsidRPr="001F5A18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95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4"/>
        <w:gridCol w:w="853"/>
        <w:gridCol w:w="853"/>
        <w:gridCol w:w="853"/>
        <w:gridCol w:w="853"/>
        <w:gridCol w:w="853"/>
        <w:gridCol w:w="853"/>
        <w:gridCol w:w="853"/>
        <w:gridCol w:w="853"/>
        <w:gridCol w:w="855"/>
      </w:tblGrid>
      <w:tr w:rsidR="00326F92" w:rsidRPr="00326F92" w:rsidTr="00326F92">
        <w:trPr>
          <w:divId w:val="695470624"/>
          <w:trHeight w:val="283"/>
        </w:trPr>
        <w:tc>
          <w:tcPr>
            <w:tcW w:w="18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dministrative Region</w:t>
            </w:r>
          </w:p>
        </w:tc>
        <w:tc>
          <w:tcPr>
            <w:tcW w:w="767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Year</w:t>
            </w:r>
          </w:p>
        </w:tc>
      </w:tr>
      <w:tr w:rsidR="00326F92" w:rsidRPr="00326F92" w:rsidTr="00326F92">
        <w:trPr>
          <w:divId w:val="695470624"/>
          <w:trHeight w:val="283"/>
        </w:trPr>
        <w:tc>
          <w:tcPr>
            <w:tcW w:w="18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</w:tr>
      <w:tr w:rsidR="00326F92" w:rsidRPr="00326F92" w:rsidTr="00326F92">
        <w:trPr>
          <w:divId w:val="695470624"/>
          <w:trHeight w:val="283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rth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,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3,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,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,9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,3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,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,9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,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,68</w:t>
            </w:r>
          </w:p>
        </w:tc>
      </w:tr>
      <w:tr w:rsidR="00326F92" w:rsidRPr="00326F92" w:rsidTr="00326F92">
        <w:trPr>
          <w:divId w:val="695470624"/>
          <w:trHeight w:val="283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rtheast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,5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,4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,6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,4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,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,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,3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,9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,17</w:t>
            </w:r>
          </w:p>
        </w:tc>
      </w:tr>
      <w:tr w:rsidR="00326F92" w:rsidRPr="00326F92" w:rsidTr="00326F92">
        <w:trPr>
          <w:divId w:val="695470624"/>
          <w:trHeight w:val="283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east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,7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,3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,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,4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,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,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,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,5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,86</w:t>
            </w:r>
          </w:p>
        </w:tc>
      </w:tr>
      <w:tr w:rsidR="00326F92" w:rsidRPr="00326F92" w:rsidTr="00326F92">
        <w:trPr>
          <w:divId w:val="695470624"/>
          <w:trHeight w:val="283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,7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,2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,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,7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,5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,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,3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,0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,63</w:t>
            </w:r>
          </w:p>
        </w:tc>
      </w:tr>
      <w:tr w:rsidR="00326F92" w:rsidRPr="00326F92" w:rsidTr="00326F92">
        <w:trPr>
          <w:divId w:val="695470624"/>
          <w:trHeight w:val="283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d-west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,5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,7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,5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,7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,4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,3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,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,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,69</w:t>
            </w:r>
          </w:p>
        </w:tc>
      </w:tr>
      <w:tr w:rsidR="00326F92" w:rsidRPr="00326F92" w:rsidTr="00326F92">
        <w:trPr>
          <w:divId w:val="695470624"/>
          <w:trHeight w:val="283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,4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,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,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,31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,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,3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,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,3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92" w:rsidRPr="001F5A18" w:rsidRDefault="00326F92" w:rsidP="00326F92">
            <w:pPr>
              <w:framePr w:hSpace="141" w:wrap="around" w:hAnchor="margin" w:xAlign="center" w:y="472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F5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,14</w:t>
            </w:r>
          </w:p>
        </w:tc>
      </w:tr>
    </w:tbl>
    <w:p w:rsidR="005547F8" w:rsidRDefault="00852275">
      <w:r>
        <w:fldChar w:fldCharType="end"/>
      </w:r>
    </w:p>
    <w:sectPr w:rsidR="005547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275"/>
    <w:rsid w:val="001642E0"/>
    <w:rsid w:val="001F5A18"/>
    <w:rsid w:val="00326F92"/>
    <w:rsid w:val="00392D6D"/>
    <w:rsid w:val="003F66C5"/>
    <w:rsid w:val="005547F8"/>
    <w:rsid w:val="0070089E"/>
    <w:rsid w:val="00852275"/>
    <w:rsid w:val="00C468F5"/>
    <w:rsid w:val="00C64B20"/>
    <w:rsid w:val="00D70657"/>
    <w:rsid w:val="00EA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E511C3-3B7A-4EC3-AC19-5D004590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4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choueri</dc:creator>
  <cp:keywords/>
  <dc:description/>
  <cp:lastModifiedBy>Jean Schoueri</cp:lastModifiedBy>
  <cp:revision>3</cp:revision>
  <dcterms:created xsi:type="dcterms:W3CDTF">2018-12-11T22:51:00Z</dcterms:created>
  <dcterms:modified xsi:type="dcterms:W3CDTF">2018-12-27T21:50:00Z</dcterms:modified>
</cp:coreProperties>
</file>